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81"/>
        <w:gridCol w:w="3059"/>
        <w:gridCol w:w="3488"/>
        <w:gridCol w:w="1230"/>
      </w:tblGrid>
      <w:tr w:rsidR="008A26EA" w:rsidRPr="008A26EA" w:rsidTr="008A26EA">
        <w:trPr>
          <w:trHeight w:val="10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 w:val="32"/>
                <w:szCs w:val="32"/>
              </w:rPr>
              <w:t>TABLE S1 | Demographic characteristics of HIV</w:t>
            </w:r>
            <w:r w:rsidR="00CB29A3">
              <w:rPr>
                <w:rFonts w:ascii="Times New Roman" w:eastAsia="新細明體" w:hAnsi="Times New Roman" w:cs="Times New Roman"/>
                <w:b/>
                <w:bCs/>
                <w:kern w:val="0"/>
                <w:sz w:val="32"/>
                <w:szCs w:val="32"/>
              </w:rPr>
              <w:t>-1-</w:t>
            </w:r>
            <w:bookmarkStart w:id="0" w:name="_GoBack"/>
            <w:bookmarkEnd w:id="0"/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 w:val="32"/>
                <w:szCs w:val="32"/>
              </w:rPr>
              <w:t xml:space="preserve">infected patients with and without neurological disorders </w:t>
            </w:r>
          </w:p>
        </w:tc>
      </w:tr>
      <w:tr w:rsidR="008A26EA" w:rsidRPr="008A26EA" w:rsidTr="008A26EA">
        <w:trPr>
          <w:trHeight w:val="52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Neurological disord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Non- neurological disorder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-value</w:t>
            </w:r>
          </w:p>
        </w:tc>
      </w:tr>
      <w:tr w:rsidR="008A26EA" w:rsidRPr="008A26EA" w:rsidTr="008A26EA">
        <w:trPr>
          <w:trHeight w:val="52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= 3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= 12,0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9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0.997</w:t>
            </w:r>
          </w:p>
        </w:tc>
      </w:tr>
      <w:tr w:rsidR="008A26EA" w:rsidRPr="008A26EA" w:rsidTr="008A26E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087 ( 36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4108 (34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3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082 (35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4442 ( 36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845 (28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3506 ( 29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.000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508 ( 8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0032 ( 8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506 ( 1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024 ( 1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Cardio-cerebrovascular 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581 ( 19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705 ( 14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20 ( 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676 ( 5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Rheumatologic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7 (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62 ( 0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0.014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Diges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316 ( 10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961 ( 7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      Diabet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93 ( 3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83 ( 2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0.020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Re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50 ( 1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77 ( 0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&lt;0.001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Live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234 ( 7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761 ( 6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0.004</w:t>
            </w:r>
          </w:p>
        </w:tc>
      </w:tr>
      <w:tr w:rsidR="008A26EA" w:rsidRPr="008A26EA" w:rsidTr="008A26EA">
        <w:trPr>
          <w:trHeight w:val="4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36 ( 1.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112 ( 0.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0.186</w:t>
            </w:r>
          </w:p>
        </w:tc>
      </w:tr>
      <w:tr w:rsidR="008A26EA" w:rsidRPr="008A26EA" w:rsidTr="008A26EA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26EA" w:rsidRPr="008A26EA" w:rsidTr="008A26EA">
        <w:trPr>
          <w:trHeight w:val="43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, number. </w:t>
            </w:r>
          </w:p>
        </w:tc>
      </w:tr>
      <w:tr w:rsidR="008A26EA" w:rsidRPr="008A26EA" w:rsidTr="008A26EA">
        <w:trPr>
          <w:trHeight w:val="4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s were obtained by the chi-square test.</w:t>
            </w:r>
          </w:p>
        </w:tc>
      </w:tr>
      <w:tr w:rsidR="008A26EA" w:rsidRPr="008A26EA" w:rsidTr="008A26EA">
        <w:trPr>
          <w:trHeight w:val="45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ignificant </w:t>
            </w:r>
            <w:r w:rsidRPr="008A26EA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-</w:t>
            </w: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>values (</w:t>
            </w:r>
            <w:r w:rsidRPr="008A26EA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0.05) are highlighted in bold italic font.</w:t>
            </w:r>
          </w:p>
        </w:tc>
      </w:tr>
      <w:tr w:rsidR="008A26EA" w:rsidRPr="008A26EA" w:rsidTr="008A26EA">
        <w:trPr>
          <w:trHeight w:val="174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6EA" w:rsidRPr="008A26EA" w:rsidRDefault="008A26EA" w:rsidP="008A26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A26E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morbidities present in the patients prior to their subsequent HIV diagnosis were defined as follows: cardio-cerebrovascular disease (ICD-9-CM: 410, 412, 428, 441, 443.9, 430-438, 785.4, V43.4, and 38.48 (P)), respiratory diseases (ICD-9-CM: 490-496, 500 -505, and 506.4), rheumatic diseases (ICD-9-CM: 710.0, 710.1, 710.4, 714.0-714.2, 714.81, and 725), digestive diseases (ICD-9-CM: 531-534), diabetes (ICD-9-CM: 250.0-250.3, and 250.7), renal disease (ICD-9-CM: 582, 583-583.7, 585, 586, and 588), liver diseases (ICD-9-CM: 571.2, 571.4-571.6, 070.4, 070.5, and 070.7), and cancer (ICD-9-CM: 140-172, 174-195.8, and 200-208). </w:t>
            </w:r>
          </w:p>
        </w:tc>
      </w:tr>
    </w:tbl>
    <w:p w:rsidR="000B792C" w:rsidRPr="008A26EA" w:rsidRDefault="000B792C"/>
    <w:sectPr w:rsidR="000B792C" w:rsidRPr="008A26EA" w:rsidSect="008A26E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ACF" w:rsidRDefault="009A2ACF" w:rsidP="00CB29A3">
      <w:r>
        <w:separator/>
      </w:r>
    </w:p>
  </w:endnote>
  <w:endnote w:type="continuationSeparator" w:id="0">
    <w:p w:rsidR="009A2ACF" w:rsidRDefault="009A2ACF" w:rsidP="00CB2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ACF" w:rsidRDefault="009A2ACF" w:rsidP="00CB29A3">
      <w:r>
        <w:separator/>
      </w:r>
    </w:p>
  </w:footnote>
  <w:footnote w:type="continuationSeparator" w:id="0">
    <w:p w:rsidR="009A2ACF" w:rsidRDefault="009A2ACF" w:rsidP="00CB2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6EA"/>
    <w:rsid w:val="000B792C"/>
    <w:rsid w:val="008A26EA"/>
    <w:rsid w:val="009A2ACF"/>
    <w:rsid w:val="00CB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928B71-089B-4DAC-9C81-238901A4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9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B29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B29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B29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5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Ying-Ju Lin</cp:lastModifiedBy>
  <cp:revision>2</cp:revision>
  <dcterms:created xsi:type="dcterms:W3CDTF">2018-07-26T17:41:00Z</dcterms:created>
  <dcterms:modified xsi:type="dcterms:W3CDTF">2018-08-14T11:22:00Z</dcterms:modified>
</cp:coreProperties>
</file>